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E0B11" w14:textId="309FD086" w:rsidR="00681100" w:rsidRPr="009F4C7F" w:rsidRDefault="00681100" w:rsidP="0068110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3. Effect of the covariate app used in the intra-group differences</w:t>
      </w:r>
      <w:r w:rsidR="00DB5977"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95B4C"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T1 Vs T2; T1 Vs T2 and T2 Vs T3) </w:t>
      </w:r>
      <w:r w:rsidR="00DB5977"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</w:t>
      </w:r>
      <w:r w:rsidR="00F95B4C"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xperimental </w:t>
      </w:r>
      <w:r w:rsidR="00DB5977"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oup</w:t>
      </w:r>
      <w:r w:rsidRPr="009F4C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W w:w="524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741"/>
        <w:gridCol w:w="780"/>
        <w:gridCol w:w="1067"/>
        <w:gridCol w:w="448"/>
        <w:gridCol w:w="350"/>
        <w:gridCol w:w="1076"/>
        <w:gridCol w:w="760"/>
        <w:gridCol w:w="32"/>
        <w:gridCol w:w="749"/>
        <w:gridCol w:w="32"/>
        <w:gridCol w:w="646"/>
        <w:gridCol w:w="29"/>
      </w:tblGrid>
      <w:tr w:rsidR="009F4C7F" w:rsidRPr="009F4C7F" w14:paraId="3319A900" w14:textId="77777777" w:rsidTr="00DB5977">
        <w:trPr>
          <w:gridAfter w:val="1"/>
          <w:wAfter w:w="16" w:type="pct"/>
          <w:trHeight w:val="228"/>
          <w:jc w:val="center"/>
        </w:trPr>
        <w:tc>
          <w:tcPr>
            <w:tcW w:w="12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63A2E" w14:textId="77777777" w:rsidR="00DB5977" w:rsidRPr="009F4C7F" w:rsidRDefault="00DB5977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ariable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77AD3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2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FD6A2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3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</w:tcBorders>
            <w:vAlign w:val="center"/>
          </w:tcPr>
          <w:p w14:paraId="0009C080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-T3</w:t>
            </w:r>
          </w:p>
        </w:tc>
        <w:tc>
          <w:tcPr>
            <w:tcW w:w="43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12A9218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8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93360EA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</w:tr>
      <w:tr w:rsidR="009F4C7F" w:rsidRPr="009F4C7F" w14:paraId="386B2E66" w14:textId="77777777" w:rsidTr="00DB5977">
        <w:trPr>
          <w:gridAfter w:val="1"/>
          <w:wAfter w:w="16" w:type="pct"/>
          <w:trHeight w:val="274"/>
          <w:jc w:val="center"/>
        </w:trPr>
        <w:tc>
          <w:tcPr>
            <w:tcW w:w="12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2AE8" w14:textId="77777777" w:rsidR="00DB5977" w:rsidRPr="009F4C7F" w:rsidRDefault="00DB5977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8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917F0" w14:textId="134DCA34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App</w:t>
            </w:r>
          </w:p>
        </w:tc>
        <w:tc>
          <w:tcPr>
            <w:tcW w:w="8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834F1" w14:textId="1BD70C58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App</w:t>
            </w:r>
          </w:p>
        </w:tc>
        <w:tc>
          <w:tcPr>
            <w:tcW w:w="1225" w:type="pct"/>
            <w:gridSpan w:val="3"/>
            <w:tcBorders>
              <w:bottom w:val="single" w:sz="4" w:space="0" w:color="auto"/>
            </w:tcBorders>
            <w:vAlign w:val="center"/>
          </w:tcPr>
          <w:p w14:paraId="5733EAD3" w14:textId="61DFC812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App</w:t>
            </w:r>
          </w:p>
        </w:tc>
        <w:tc>
          <w:tcPr>
            <w:tcW w:w="438" w:type="pct"/>
            <w:gridSpan w:val="2"/>
            <w:vMerge/>
            <w:vAlign w:val="center"/>
          </w:tcPr>
          <w:p w14:paraId="7DC4825B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80" w:type="pct"/>
            <w:gridSpan w:val="2"/>
            <w:vMerge/>
            <w:vAlign w:val="center"/>
          </w:tcPr>
          <w:p w14:paraId="76C9D7DD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</w:tr>
      <w:tr w:rsidR="009F4C7F" w:rsidRPr="009F4C7F" w14:paraId="4E1BDC35" w14:textId="77777777" w:rsidTr="00DB5977">
        <w:trPr>
          <w:trHeight w:val="434"/>
          <w:jc w:val="center"/>
        </w:trPr>
        <w:tc>
          <w:tcPr>
            <w:tcW w:w="12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FD54D" w14:textId="77777777" w:rsidR="00DB5977" w:rsidRPr="009F4C7F" w:rsidRDefault="00DB5977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D3DCE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8D756" w14:textId="26E7B502" w:rsidR="00DB5977" w:rsidRPr="009F4C7F" w:rsidRDefault="002D503C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9CD5E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61CC" w14:textId="0758572A" w:rsidR="00DB5977" w:rsidRPr="009F4C7F" w:rsidRDefault="002D503C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9000" w14:textId="7C5DEB61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D0F04" w14:textId="2ABBF78E" w:rsidR="00DB5977" w:rsidRPr="009F4C7F" w:rsidRDefault="002D503C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</w:tcBorders>
            <w:vAlign w:val="center"/>
          </w:tcPr>
          <w:p w14:paraId="2F85DD14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vAlign w:val="center"/>
          </w:tcPr>
          <w:p w14:paraId="3D7F0CD3" w14:textId="77777777" w:rsidR="00DB5977" w:rsidRPr="009F4C7F" w:rsidRDefault="00DB5977" w:rsidP="000023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</w:tr>
      <w:tr w:rsidR="009F4C7F" w:rsidRPr="009F4C7F" w14:paraId="5609F3E0" w14:textId="77777777" w:rsidTr="00DB5977">
        <w:trPr>
          <w:trHeight w:val="414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DBCA21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hysical Activity Level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063834" w14:textId="56A9B843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56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6E49A" w14:textId="452108EC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E9CCD3F" w14:textId="1D12A44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7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607AD9E7" w14:textId="76FC5DA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64066209" w14:textId="264AB88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63EBDB6B" w14:textId="2FEFC38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6A4D8424" w14:textId="5E4EB33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375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3AD344FA" w14:textId="1F300B5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0</w:t>
            </w:r>
          </w:p>
        </w:tc>
      </w:tr>
      <w:tr w:rsidR="009F4C7F" w:rsidRPr="009F4C7F" w14:paraId="1D5E549D" w14:textId="77777777" w:rsidTr="00DB5977">
        <w:trPr>
          <w:trHeight w:val="343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B2E412F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ody mass (kg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5B9D5" w14:textId="5AC242F8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5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6F1D4" w14:textId="0CA2303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7F81680" w14:textId="364D802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8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13840717" w14:textId="4D6BEA24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4B10C7FC" w14:textId="4427EAD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5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5DD4E516" w14:textId="267D4C9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2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4B657554" w14:textId="1F38C53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4.216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E52E66B" w14:textId="4664D9A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7</w:t>
            </w:r>
          </w:p>
        </w:tc>
      </w:tr>
      <w:tr w:rsidR="009F4C7F" w:rsidRPr="009F4C7F" w14:paraId="433E7609" w14:textId="77777777" w:rsidTr="00DB5977">
        <w:trPr>
          <w:trHeight w:val="353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08D759B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eight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0448A" w14:textId="705A947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7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24569" w14:textId="4E00B811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2A4DC0D6" w14:textId="312DE40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11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03EB969B" w14:textId="6C066C0C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7FFD6902" w14:textId="0E56DC03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9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37B2747A" w14:textId="7E448A5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542B44CF" w14:textId="389991B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514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1AFBA6E6" w14:textId="348C62F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8</w:t>
            </w:r>
          </w:p>
        </w:tc>
      </w:tr>
      <w:tr w:rsidR="009F4C7F" w:rsidRPr="009F4C7F" w14:paraId="482C9BBC" w14:textId="77777777" w:rsidTr="00DB5977">
        <w:trPr>
          <w:trHeight w:val="406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6084A8D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MI (kg/m</w:t>
            </w: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C2356" w14:textId="30EA23C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22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4664C" w14:textId="78C2388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3B053319" w14:textId="38620C2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5186167B" w14:textId="29DF066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20194E2B" w14:textId="678AC84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33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05D8872A" w14:textId="0B04BCC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5EC60AEE" w14:textId="7CADAAD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970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6E9E40E6" w14:textId="59FD825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3</w:t>
            </w:r>
          </w:p>
        </w:tc>
      </w:tr>
      <w:tr w:rsidR="009F4C7F" w:rsidRPr="009F4C7F" w14:paraId="4DE8E0FF" w14:textId="77777777" w:rsidTr="00DB5977">
        <w:trPr>
          <w:trHeight w:val="416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ECF593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itting height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65349" w14:textId="0ABA989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1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55EA3D" w14:textId="2301024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E081460" w14:textId="43FE68F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41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1702AE7F" w14:textId="33464558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5CED0F48" w14:textId="0E7CFFA8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05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0D70327F" w14:textId="35474A93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244DF6D9" w14:textId="38D9B3DC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8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5E03ABF6" w14:textId="243362A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9</w:t>
            </w:r>
          </w:p>
        </w:tc>
      </w:tr>
      <w:tr w:rsidR="009F4C7F" w:rsidRPr="009F4C7F" w14:paraId="265B3185" w14:textId="77777777" w:rsidTr="00DB5977">
        <w:trPr>
          <w:trHeight w:val="403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025383B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um of 3 skinfolds (m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29507" w14:textId="2A86B473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9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BFAA6" w14:textId="37A729F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7AB6242" w14:textId="5C7B3AA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03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64E56168" w14:textId="279D7AD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4ED6AE0B" w14:textId="0237744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9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1CDFBEFB" w14:textId="6E44CAA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9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4EAE54A3" w14:textId="1218150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937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10F1C690" w14:textId="047890D4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</w:tr>
      <w:tr w:rsidR="009F4C7F" w:rsidRPr="009F4C7F" w14:paraId="6A23677F" w14:textId="77777777" w:rsidTr="00DB5977">
        <w:trPr>
          <w:trHeight w:val="429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41AF36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arm girth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8EA22" w14:textId="0B278B6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3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AEC52" w14:textId="14C29D6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2EF8FB0E" w14:textId="0EC365B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48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20C405D4" w14:textId="466F7BF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B206345" w14:textId="5DD1CD1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0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448D0BF5" w14:textId="71F8BBA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72109130" w14:textId="06E43D5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0.41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09EE0D1" w14:textId="3E11C9E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51</w:t>
            </w:r>
          </w:p>
        </w:tc>
      </w:tr>
      <w:tr w:rsidR="009F4C7F" w:rsidRPr="009F4C7F" w14:paraId="4E8A111A" w14:textId="77777777" w:rsidTr="00DB5977">
        <w:trPr>
          <w:trHeight w:val="442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D3B7714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thigh girth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A9D89" w14:textId="187B87F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6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A4EE2" w14:textId="5CD28EF1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2612431" w14:textId="58508F1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43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13B661D1" w14:textId="14E0AC3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56D345B3" w14:textId="29E6A1F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0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0225B567" w14:textId="7D01482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7BACEDEE" w14:textId="43BFDC3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619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3430C889" w14:textId="413C5FD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9</w:t>
            </w:r>
          </w:p>
        </w:tc>
      </w:tr>
      <w:tr w:rsidR="009F4C7F" w:rsidRPr="009F4C7F" w14:paraId="5DE49BEA" w14:textId="77777777" w:rsidTr="00DB5977">
        <w:trPr>
          <w:trHeight w:val="407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A31E154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calf girth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A0CA7" w14:textId="27D9322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6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43CA8" w14:textId="1752C16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1E7D8A3" w14:textId="368F228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84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166EDCBA" w14:textId="25ED1F9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36169A8C" w14:textId="6DC3344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1C33B192" w14:textId="64E9EBA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062FF72C" w14:textId="0D4DD17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234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792A113F" w14:textId="0E70AA6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3</w:t>
            </w:r>
          </w:p>
        </w:tc>
      </w:tr>
      <w:tr w:rsidR="009F4C7F" w:rsidRPr="009F4C7F" w14:paraId="42920560" w14:textId="77777777" w:rsidTr="00DB5977">
        <w:trPr>
          <w:trHeight w:val="344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FAFA55D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 girth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06E8F" w14:textId="4654698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E285C" w14:textId="0C2F8D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EFF250A" w14:textId="59B9124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47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7D3CE5BE" w14:textId="2F77E731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2446A68E" w14:textId="70C3E9B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74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45706B3B" w14:textId="2DCE784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04CE8184" w14:textId="6A87934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195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14B5895" w14:textId="431C1C31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8</w:t>
            </w:r>
          </w:p>
        </w:tc>
      </w:tr>
      <w:tr w:rsidR="009F4C7F" w:rsidRPr="009F4C7F" w14:paraId="40A131D4" w14:textId="77777777" w:rsidTr="00DB5977">
        <w:trPr>
          <w:trHeight w:val="421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E98FCAA" w14:textId="1D35992C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ips girth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0D2CE" w14:textId="076912E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8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40080" w14:textId="1338FC31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3E41C45" w14:textId="29C9A7C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15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411D60E0" w14:textId="13459F3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F1A5B1A" w14:textId="231401B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2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5125B33C" w14:textId="72D41DA4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2E59E6E1" w14:textId="13AB939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04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49FB16A9" w14:textId="2998B83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6</w:t>
            </w:r>
          </w:p>
        </w:tc>
      </w:tr>
      <w:tr w:rsidR="009F4C7F" w:rsidRPr="009F4C7F" w14:paraId="4F79EB22" w14:textId="77777777" w:rsidTr="00DB5977">
        <w:trPr>
          <w:trHeight w:val="413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91B32E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/hip ratio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B846F" w14:textId="4CF464D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4831F" w14:textId="2181FFA4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C770C35" w14:textId="59B1097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2E1C4631" w14:textId="630D60C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0DBD7FE0" w14:textId="68C7CAF8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39DF5F16" w14:textId="733C7EA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494F96FF" w14:textId="4F5C354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8.789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D60A3D5" w14:textId="233153A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9</w:t>
            </w:r>
          </w:p>
        </w:tc>
      </w:tr>
      <w:tr w:rsidR="009F4C7F" w:rsidRPr="009F4C7F" w14:paraId="64C6BEC9" w14:textId="77777777" w:rsidTr="00DB5977">
        <w:trPr>
          <w:trHeight w:val="412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41E141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uscle mass (kg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B6364" w14:textId="29E0D46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0ACA7" w14:textId="628B9FE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075C346D" w14:textId="5A5BAE9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31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7753DE16" w14:textId="007FA73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677BDD70" w14:textId="51C6F30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3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15EAFDD0" w14:textId="310A4D1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7317CC28" w14:textId="3E4D0E0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1.628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73001230" w14:textId="4D95F468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13</w:t>
            </w:r>
          </w:p>
        </w:tc>
      </w:tr>
      <w:tr w:rsidR="009F4C7F" w:rsidRPr="009F4C7F" w14:paraId="7D75D23B" w14:textId="77777777" w:rsidTr="00DB5977">
        <w:trPr>
          <w:trHeight w:val="409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608B984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at mass (%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B6326" w14:textId="475B83D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7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7862A" w14:textId="47836A1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602DF89" w14:textId="76A600B6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35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7746625C" w14:textId="758167F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62384A39" w14:textId="6E4E2A2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43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24844EA4" w14:textId="287C61A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02C9AC91" w14:textId="7F3130D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83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DEDF8FE" w14:textId="7C07793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</w:tr>
      <w:tr w:rsidR="009F4C7F" w:rsidRPr="009F4C7F" w14:paraId="6278AA4B" w14:textId="77777777" w:rsidTr="00DB5977">
        <w:trPr>
          <w:trHeight w:val="421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827D93F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O2 max.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2CA68" w14:textId="6C1CA13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2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BCDE0" w14:textId="2FB39C3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4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15D5D8E7" w14:textId="4F024B3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34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47EED72E" w14:textId="5C250B9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30C1E192" w14:textId="732264A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16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18F75A0F" w14:textId="1A280B2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6446B7E1" w14:textId="6523435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.88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0809290E" w14:textId="372851D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9</w:t>
            </w:r>
          </w:p>
        </w:tc>
      </w:tr>
      <w:tr w:rsidR="009F4C7F" w:rsidRPr="009F4C7F" w14:paraId="6DFF5DF9" w14:textId="77777777" w:rsidTr="00DB5977">
        <w:trPr>
          <w:trHeight w:val="419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18DD8B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MJ (cm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4018B" w14:textId="15B900E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4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C0111" w14:textId="0733BC3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13A1E5A2" w14:textId="2C373E2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553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vAlign w:val="center"/>
          </w:tcPr>
          <w:p w14:paraId="44F34674" w14:textId="188C5EF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43E2985F" w14:textId="0D44338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1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vAlign w:val="center"/>
          </w:tcPr>
          <w:p w14:paraId="66FC523F" w14:textId="2561801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vAlign w:val="center"/>
          </w:tcPr>
          <w:p w14:paraId="78EC1DA4" w14:textId="38FC57E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617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153A05DB" w14:textId="42AA4C0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</w:tr>
      <w:tr w:rsidR="009F4C7F" w:rsidRPr="009F4C7F" w14:paraId="4FA120B9" w14:textId="77777777" w:rsidTr="00DB5977">
        <w:trPr>
          <w:trHeight w:val="418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B8DD1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url-u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BD60B" w14:textId="730564C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3.80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F28A1" w14:textId="103E648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9104" w14:textId="0D7A53D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5.018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608D7" w14:textId="29F2A215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DF766" w14:textId="0FFD77DA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210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8CEFC" w14:textId="557C875B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96599" w14:textId="2F1ADD5F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6.750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866E" w14:textId="5BC6A19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0</w:t>
            </w:r>
          </w:p>
        </w:tc>
      </w:tr>
      <w:tr w:rsidR="00DB5977" w:rsidRPr="009F4C7F" w14:paraId="3727F8DC" w14:textId="77777777" w:rsidTr="00DB5977">
        <w:trPr>
          <w:trHeight w:val="415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F8FD3" w14:textId="7777777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ush-u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95E19" w14:textId="36084360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48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BCB67" w14:textId="23AEE27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9150D8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CFD5" w14:textId="4846AFCD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367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1F07" w14:textId="4A6AA9EE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</w:t>
            </w:r>
            <w:r w:rsidR="003B39F6"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56A4" w14:textId="4F043E92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1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F983D" w14:textId="12A337D7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01AA6" w14:textId="29DF9CB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823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3EDF" w14:textId="27A410D9" w:rsidR="00DB5977" w:rsidRPr="009F4C7F" w:rsidRDefault="00DB5977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9F4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1</w:t>
            </w:r>
          </w:p>
        </w:tc>
      </w:tr>
    </w:tbl>
    <w:p w14:paraId="5E2A8076" w14:textId="77777777" w:rsidR="00DB5977" w:rsidRPr="009F4C7F" w:rsidRDefault="00DB5977" w:rsidP="000F63B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564D87" w14:textId="69F90B19" w:rsidR="00DB5977" w:rsidRPr="009F4C7F" w:rsidRDefault="00DB597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DB5977" w:rsidRPr="009F4C7F" w:rsidSect="0031164F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B4"/>
    <w:rsid w:val="00000BFC"/>
    <w:rsid w:val="00002378"/>
    <w:rsid w:val="00010B53"/>
    <w:rsid w:val="00023DE5"/>
    <w:rsid w:val="00040AFD"/>
    <w:rsid w:val="0004147B"/>
    <w:rsid w:val="00043E57"/>
    <w:rsid w:val="000454E3"/>
    <w:rsid w:val="000515D3"/>
    <w:rsid w:val="00053BBA"/>
    <w:rsid w:val="00062855"/>
    <w:rsid w:val="00062D00"/>
    <w:rsid w:val="00074C4E"/>
    <w:rsid w:val="00097B2B"/>
    <w:rsid w:val="000A5536"/>
    <w:rsid w:val="000B045D"/>
    <w:rsid w:val="000B1B52"/>
    <w:rsid w:val="000B7BD9"/>
    <w:rsid w:val="000C192A"/>
    <w:rsid w:val="000C7139"/>
    <w:rsid w:val="000D05FD"/>
    <w:rsid w:val="000D6D62"/>
    <w:rsid w:val="000F63B4"/>
    <w:rsid w:val="000F6A43"/>
    <w:rsid w:val="001038FB"/>
    <w:rsid w:val="00103B14"/>
    <w:rsid w:val="001143CD"/>
    <w:rsid w:val="00136E71"/>
    <w:rsid w:val="00143275"/>
    <w:rsid w:val="00185884"/>
    <w:rsid w:val="00190194"/>
    <w:rsid w:val="0019158D"/>
    <w:rsid w:val="001D522C"/>
    <w:rsid w:val="001E0A61"/>
    <w:rsid w:val="001F303D"/>
    <w:rsid w:val="001F3E34"/>
    <w:rsid w:val="00217901"/>
    <w:rsid w:val="00230C0F"/>
    <w:rsid w:val="00245222"/>
    <w:rsid w:val="002629C7"/>
    <w:rsid w:val="00281022"/>
    <w:rsid w:val="00287019"/>
    <w:rsid w:val="002873BE"/>
    <w:rsid w:val="0029317A"/>
    <w:rsid w:val="002A4FC1"/>
    <w:rsid w:val="002C7153"/>
    <w:rsid w:val="002D169B"/>
    <w:rsid w:val="002D3BDB"/>
    <w:rsid w:val="002D503C"/>
    <w:rsid w:val="002D5E9E"/>
    <w:rsid w:val="002E1F91"/>
    <w:rsid w:val="0030405F"/>
    <w:rsid w:val="0031032B"/>
    <w:rsid w:val="0031164F"/>
    <w:rsid w:val="003138EA"/>
    <w:rsid w:val="003231B7"/>
    <w:rsid w:val="00324E20"/>
    <w:rsid w:val="00327CAA"/>
    <w:rsid w:val="003370A3"/>
    <w:rsid w:val="00350105"/>
    <w:rsid w:val="003508CD"/>
    <w:rsid w:val="003548F7"/>
    <w:rsid w:val="00356F89"/>
    <w:rsid w:val="00361F98"/>
    <w:rsid w:val="00377F8C"/>
    <w:rsid w:val="003910CD"/>
    <w:rsid w:val="0039256D"/>
    <w:rsid w:val="003A25D9"/>
    <w:rsid w:val="003A5F8F"/>
    <w:rsid w:val="003B19FC"/>
    <w:rsid w:val="003B39F6"/>
    <w:rsid w:val="003C4D54"/>
    <w:rsid w:val="003C4D9F"/>
    <w:rsid w:val="003D2380"/>
    <w:rsid w:val="003F776A"/>
    <w:rsid w:val="00422D57"/>
    <w:rsid w:val="0044734A"/>
    <w:rsid w:val="00451253"/>
    <w:rsid w:val="00456823"/>
    <w:rsid w:val="00457713"/>
    <w:rsid w:val="00457E28"/>
    <w:rsid w:val="0046149C"/>
    <w:rsid w:val="00473904"/>
    <w:rsid w:val="00481C45"/>
    <w:rsid w:val="00481DC5"/>
    <w:rsid w:val="00487A8B"/>
    <w:rsid w:val="004A3F41"/>
    <w:rsid w:val="004A6E24"/>
    <w:rsid w:val="004B01BB"/>
    <w:rsid w:val="004B350A"/>
    <w:rsid w:val="004C12E3"/>
    <w:rsid w:val="004C2709"/>
    <w:rsid w:val="004C680D"/>
    <w:rsid w:val="004C7040"/>
    <w:rsid w:val="004D2AED"/>
    <w:rsid w:val="004E778B"/>
    <w:rsid w:val="005026DC"/>
    <w:rsid w:val="0050521E"/>
    <w:rsid w:val="00507C42"/>
    <w:rsid w:val="005178B7"/>
    <w:rsid w:val="005248FF"/>
    <w:rsid w:val="00534DF7"/>
    <w:rsid w:val="0053585F"/>
    <w:rsid w:val="0056248F"/>
    <w:rsid w:val="00566C50"/>
    <w:rsid w:val="00591C61"/>
    <w:rsid w:val="005966D8"/>
    <w:rsid w:val="005B1A8F"/>
    <w:rsid w:val="005B4190"/>
    <w:rsid w:val="005B43B1"/>
    <w:rsid w:val="005C69A2"/>
    <w:rsid w:val="005D3164"/>
    <w:rsid w:val="005F779E"/>
    <w:rsid w:val="0060421B"/>
    <w:rsid w:val="00633ACF"/>
    <w:rsid w:val="00635170"/>
    <w:rsid w:val="00647EB8"/>
    <w:rsid w:val="00654C4F"/>
    <w:rsid w:val="00655B98"/>
    <w:rsid w:val="00655BA6"/>
    <w:rsid w:val="00681100"/>
    <w:rsid w:val="00691C48"/>
    <w:rsid w:val="006965F1"/>
    <w:rsid w:val="006A3B2D"/>
    <w:rsid w:val="006C5C6E"/>
    <w:rsid w:val="006E4F62"/>
    <w:rsid w:val="006F3D7D"/>
    <w:rsid w:val="00704D09"/>
    <w:rsid w:val="00711F48"/>
    <w:rsid w:val="00714BE0"/>
    <w:rsid w:val="00723BCD"/>
    <w:rsid w:val="00736C6A"/>
    <w:rsid w:val="007540AC"/>
    <w:rsid w:val="00755D89"/>
    <w:rsid w:val="007765F1"/>
    <w:rsid w:val="00790FC1"/>
    <w:rsid w:val="007A001D"/>
    <w:rsid w:val="007A1C98"/>
    <w:rsid w:val="007B2833"/>
    <w:rsid w:val="007B2C3C"/>
    <w:rsid w:val="007C0C12"/>
    <w:rsid w:val="007D0AA1"/>
    <w:rsid w:val="007D29A7"/>
    <w:rsid w:val="007D4703"/>
    <w:rsid w:val="007D4788"/>
    <w:rsid w:val="007E6042"/>
    <w:rsid w:val="008024F3"/>
    <w:rsid w:val="008027F3"/>
    <w:rsid w:val="0081096A"/>
    <w:rsid w:val="00813BE8"/>
    <w:rsid w:val="0082111E"/>
    <w:rsid w:val="008348FC"/>
    <w:rsid w:val="00835F81"/>
    <w:rsid w:val="00840471"/>
    <w:rsid w:val="00874B60"/>
    <w:rsid w:val="00882179"/>
    <w:rsid w:val="00882FE8"/>
    <w:rsid w:val="00883731"/>
    <w:rsid w:val="008B00F6"/>
    <w:rsid w:val="008B5E97"/>
    <w:rsid w:val="008C2F3B"/>
    <w:rsid w:val="008C650F"/>
    <w:rsid w:val="008C6F88"/>
    <w:rsid w:val="008D4A0F"/>
    <w:rsid w:val="009150D8"/>
    <w:rsid w:val="009326F4"/>
    <w:rsid w:val="009420E0"/>
    <w:rsid w:val="009428A5"/>
    <w:rsid w:val="00945A66"/>
    <w:rsid w:val="00950623"/>
    <w:rsid w:val="00955DE6"/>
    <w:rsid w:val="009962E1"/>
    <w:rsid w:val="009B1CD0"/>
    <w:rsid w:val="009B4D3D"/>
    <w:rsid w:val="009C44F4"/>
    <w:rsid w:val="009C4D54"/>
    <w:rsid w:val="009D7859"/>
    <w:rsid w:val="009E2888"/>
    <w:rsid w:val="009E2BD6"/>
    <w:rsid w:val="009E6905"/>
    <w:rsid w:val="009F229F"/>
    <w:rsid w:val="009F4C7F"/>
    <w:rsid w:val="009F714B"/>
    <w:rsid w:val="00A02573"/>
    <w:rsid w:val="00A15DD7"/>
    <w:rsid w:val="00A26E63"/>
    <w:rsid w:val="00A4047A"/>
    <w:rsid w:val="00A43301"/>
    <w:rsid w:val="00A63A1F"/>
    <w:rsid w:val="00A74800"/>
    <w:rsid w:val="00A75E68"/>
    <w:rsid w:val="00A8439B"/>
    <w:rsid w:val="00A93B3F"/>
    <w:rsid w:val="00AE26D4"/>
    <w:rsid w:val="00B038E5"/>
    <w:rsid w:val="00B060BD"/>
    <w:rsid w:val="00B32E43"/>
    <w:rsid w:val="00B34025"/>
    <w:rsid w:val="00B36CF2"/>
    <w:rsid w:val="00B63877"/>
    <w:rsid w:val="00B65D93"/>
    <w:rsid w:val="00B678EC"/>
    <w:rsid w:val="00B70ABF"/>
    <w:rsid w:val="00B82921"/>
    <w:rsid w:val="00BA68C5"/>
    <w:rsid w:val="00BB101D"/>
    <w:rsid w:val="00BB128A"/>
    <w:rsid w:val="00BB6760"/>
    <w:rsid w:val="00BC1C99"/>
    <w:rsid w:val="00BD2CD1"/>
    <w:rsid w:val="00BF6CD3"/>
    <w:rsid w:val="00C005A5"/>
    <w:rsid w:val="00C01F52"/>
    <w:rsid w:val="00C034C1"/>
    <w:rsid w:val="00C07985"/>
    <w:rsid w:val="00C219E5"/>
    <w:rsid w:val="00C2744F"/>
    <w:rsid w:val="00C44791"/>
    <w:rsid w:val="00C45A2C"/>
    <w:rsid w:val="00C46731"/>
    <w:rsid w:val="00C54EFB"/>
    <w:rsid w:val="00C63311"/>
    <w:rsid w:val="00C6372D"/>
    <w:rsid w:val="00C6670D"/>
    <w:rsid w:val="00C7401A"/>
    <w:rsid w:val="00C82AB6"/>
    <w:rsid w:val="00C8320B"/>
    <w:rsid w:val="00C96FB3"/>
    <w:rsid w:val="00CB1B4C"/>
    <w:rsid w:val="00CB40D3"/>
    <w:rsid w:val="00CB5229"/>
    <w:rsid w:val="00CC69CD"/>
    <w:rsid w:val="00CF1354"/>
    <w:rsid w:val="00D1672F"/>
    <w:rsid w:val="00D20C84"/>
    <w:rsid w:val="00D277A1"/>
    <w:rsid w:val="00D30D4C"/>
    <w:rsid w:val="00D31CA3"/>
    <w:rsid w:val="00D3436A"/>
    <w:rsid w:val="00D57C2E"/>
    <w:rsid w:val="00D622F1"/>
    <w:rsid w:val="00D642BD"/>
    <w:rsid w:val="00D67011"/>
    <w:rsid w:val="00D70F80"/>
    <w:rsid w:val="00D7693A"/>
    <w:rsid w:val="00D86B8F"/>
    <w:rsid w:val="00DA3675"/>
    <w:rsid w:val="00DB5977"/>
    <w:rsid w:val="00DB5E46"/>
    <w:rsid w:val="00DC3267"/>
    <w:rsid w:val="00DD0951"/>
    <w:rsid w:val="00DD5D9C"/>
    <w:rsid w:val="00DD6DDC"/>
    <w:rsid w:val="00DE5F04"/>
    <w:rsid w:val="00E04814"/>
    <w:rsid w:val="00E17411"/>
    <w:rsid w:val="00E21342"/>
    <w:rsid w:val="00E34059"/>
    <w:rsid w:val="00E42D9D"/>
    <w:rsid w:val="00E87BBB"/>
    <w:rsid w:val="00EA0F13"/>
    <w:rsid w:val="00EA2246"/>
    <w:rsid w:val="00ED3119"/>
    <w:rsid w:val="00ED3A0B"/>
    <w:rsid w:val="00F05C78"/>
    <w:rsid w:val="00F161C8"/>
    <w:rsid w:val="00F17B6E"/>
    <w:rsid w:val="00F20C05"/>
    <w:rsid w:val="00F219F9"/>
    <w:rsid w:val="00F367DD"/>
    <w:rsid w:val="00F53F26"/>
    <w:rsid w:val="00F64A4E"/>
    <w:rsid w:val="00F84062"/>
    <w:rsid w:val="00F856EF"/>
    <w:rsid w:val="00F93FD1"/>
    <w:rsid w:val="00F95B4C"/>
    <w:rsid w:val="00FA33C8"/>
    <w:rsid w:val="00FA71FB"/>
    <w:rsid w:val="00FB71E7"/>
    <w:rsid w:val="00FE03E5"/>
    <w:rsid w:val="00FF1A1E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2643"/>
  <w15:chartTrackingRefBased/>
  <w15:docId w15:val="{14756FBD-2399-6F47-BC38-1EC4AD0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Mateo Orcajada</dc:creator>
  <cp:keywords/>
  <dc:description/>
  <cp:lastModifiedBy>Annie Castillo</cp:lastModifiedBy>
  <cp:revision>57</cp:revision>
  <dcterms:created xsi:type="dcterms:W3CDTF">2024-02-10T12:33:00Z</dcterms:created>
  <dcterms:modified xsi:type="dcterms:W3CDTF">2024-07-29T15:21:00Z</dcterms:modified>
</cp:coreProperties>
</file>